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>T</w:t>
      </w:r>
      <w:r>
        <w:rPr>
          <w:b/>
          <w:bCs/>
          <w:sz w:val="24"/>
        </w:rPr>
        <w:t xml:space="preserve">able </w:t>
      </w:r>
      <w:r>
        <w:rPr>
          <w:b/>
          <w:bCs/>
          <w:sz w:val="24"/>
        </w:rPr>
        <w:t>S2.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A comparison of </w:t>
      </w:r>
      <w:r>
        <w:rPr>
          <w:i/>
          <w:sz w:val="24"/>
        </w:rPr>
        <w:t>Gm</w:t>
      </w:r>
      <w:r>
        <w:rPr>
          <w:i/>
          <w:sz w:val="24"/>
        </w:rPr>
        <w:t>WRKY</w:t>
      </w:r>
      <w:r>
        <w:rPr>
          <w:sz w:val="24"/>
        </w:rPr>
        <w:t xml:space="preserve"> genes identified in </w:t>
      </w:r>
      <w:r>
        <w:rPr>
          <w:sz w:val="24"/>
        </w:rPr>
        <w:t>current</w:t>
      </w:r>
      <w:r>
        <w:rPr>
          <w:sz w:val="24"/>
        </w:rPr>
        <w:t xml:space="preserve"> study with those of previous study </w:t>
      </w:r>
      <w:r>
        <w:rPr>
          <w:sz w:val="24"/>
        </w:rPr>
        <w:t>(</w:t>
      </w:r>
      <w:hyperlink w:anchor="_ENREF_1">
        <w:r>
          <w:rPr>
            <w:rStyle w:val="InternetLink"/>
            <w:rFonts w:eastAsia="Times-Bold;宋体"/>
            <w:bCs/>
            <w:kern w:val="0"/>
            <w:sz w:val="24"/>
            <w:lang w:val="en-US" w:eastAsia="en-US"/>
          </w:rPr>
          <w:t>Bencke-Malato et al</w:t>
        </w:r>
        <w:r>
          <w:rPr>
            <w:rStyle w:val="InternetLink"/>
            <w:rFonts w:eastAsia="Times-Bold;宋体"/>
            <w:bCs/>
            <w:kern w:val="0"/>
            <w:sz w:val="24"/>
            <w:lang w:val="en-US" w:eastAsia="en-US"/>
          </w:rPr>
          <w:t xml:space="preserve">, </w:t>
        </w:r>
        <w:r>
          <w:rPr>
            <w:rStyle w:val="InternetLink"/>
            <w:rFonts w:eastAsia="Times-Bold;宋体"/>
            <w:bCs/>
            <w:kern w:val="0"/>
            <w:sz w:val="24"/>
            <w:lang w:val="en-US" w:eastAsia="en-US"/>
          </w:rPr>
          <w:t>2014</w:t>
        </w:r>
        <w:r>
          <w:rPr>
            <w:rStyle w:val="InternetLink"/>
            <w:rFonts w:eastAsia="Times-Bold;宋体"/>
            <w:bCs/>
            <w:kern w:val="0"/>
            <w:sz w:val="24"/>
            <w:lang w:val="en-US" w:eastAsia="en-US"/>
          </w:rPr>
          <w:t>)</w:t>
        </w:r>
        <w:r>
          <w:rPr>
            <w:rStyle w:val="InternetLink"/>
            <w:rFonts w:eastAsia="Times-Bold;宋体"/>
            <w:bCs/>
            <w:kern w:val="0"/>
            <w:sz w:val="24"/>
            <w:lang w:val="en-US" w:eastAsia="en-US"/>
          </w:rPr>
          <w:t xml:space="preserve">. </w:t>
        </w:r>
      </w:hyperlink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983"/>
        <w:gridCol w:w="1951"/>
        <w:gridCol w:w="2020"/>
      </w:tblGrid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Name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urrent stud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ene ID</w:t>
            </w:r>
            <w:r>
              <w:rPr>
                <w:sz w:val="20"/>
                <w:szCs w:val="20"/>
                <w:vertAlign w:val="superscript"/>
              </w:rPr>
              <w:t xml:space="preserve"> </w:t>
              <w:softHyphen/>
              <w:softHyphen/>
            </w:r>
            <w:r>
              <w:rPr>
                <w:sz w:val="20"/>
                <w:szCs w:val="20"/>
              </w:rPr>
              <w:t>(V2</w:t>
            </w:r>
            <w:r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  <w:r>
              <w:rPr>
                <w:kern w:val="0"/>
                <w:sz w:val="20"/>
                <w:szCs w:val="20"/>
              </w:rPr>
              <w:t xml:space="preserve"> (Bencke-Malato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et al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 xml:space="preserve"> 2014)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  <w:r>
              <w:rPr>
                <w:sz w:val="20"/>
                <w:szCs w:val="20"/>
                <w:vertAlign w:val="superscript"/>
              </w:rPr>
              <w:t xml:space="preserve"> </w:t>
              <w:softHyphen/>
              <w:softHyphen/>
            </w:r>
            <w:r>
              <w:rPr>
                <w:sz w:val="20"/>
                <w:szCs w:val="20"/>
              </w:rPr>
              <w:t>(V</w:t>
            </w:r>
            <w:r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1G043300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1g050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1G053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1g065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1G056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1g068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1G128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1g3192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1G189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1g396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1G222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1g431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1G224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1g434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007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0103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010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014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020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024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112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124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115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128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141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159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203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365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232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398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285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455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293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462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297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466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2G306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2g476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3G002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3g004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3G042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3g052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3G109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3g257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3G159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3g316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3G176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3g33376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3G220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3g378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3G220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3g379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3G224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3g383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3G256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3g417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2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054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7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057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061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064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061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06495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076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5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080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115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128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173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342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218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4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3962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218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396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223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4012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223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5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401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3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4G238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4g4170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029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5g01285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096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5g207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123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5g252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123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5g2533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127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5g257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160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9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5g293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165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9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ma05g2992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184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9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5g318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185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5g319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4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203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211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9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5g373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5G215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4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5g369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054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9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0572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061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0653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065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077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3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081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125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9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130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142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9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147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142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9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1473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5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147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6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152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147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9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152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168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176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190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203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212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239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219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274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242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371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307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464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6G320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5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6g478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7G023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7g026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6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7G057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5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7g063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7G116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7g1361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7G133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7g160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7G161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7G227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7g3538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7G238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7g366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7G262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7g392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011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014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018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021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021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2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025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7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078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ma.08G0781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078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083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082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087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118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4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124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142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150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143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4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152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218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5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233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240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262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320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43258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8G325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8g437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8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005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2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008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029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0345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034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039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061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4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069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080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094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127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1271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129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240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240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2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374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244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379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250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2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3858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9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254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2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390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254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2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390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274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410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09G280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09g416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0G011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5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0g014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0G032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2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0g038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0G111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2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0g146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0G113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2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0g137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0G138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0g278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0G171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0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0G171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0g31396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0G171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0g31413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0G230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0g374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1G021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1g0236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1G053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1g056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1G163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1g297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2G097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2g103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2G152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4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2g239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2G212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2g339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3G102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3g003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3G117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3g178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3G267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3g342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3G267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3g3425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3G267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3g3426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3G267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3g3428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3G289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5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3g365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3G310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3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3g386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3G370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3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3g447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006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010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016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019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2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028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032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085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100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1144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114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102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119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103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119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135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3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177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185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364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186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36438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186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36446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3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199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379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4G200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4g380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5G003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2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5g005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5G110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5g116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5G135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5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5g1437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5G139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5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5g148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5G168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4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5g182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5G186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5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5g209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6G026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6g029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6G031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5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6g034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4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6G031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5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6g035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6G054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5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6g058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6G176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5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ma.16G1767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6G177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5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6g2956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6G219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5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6g345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011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5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014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035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039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042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047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057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064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074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2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081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5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097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106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1689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184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197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2919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2223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3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3389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222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3392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224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342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7G239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7g357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056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063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081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090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092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10324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6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124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6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161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183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399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208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440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213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5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445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2382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473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238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6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473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242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47741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256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491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8G263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4983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4846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3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8g484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7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9G0206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9g0244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9G094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5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9g264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9G1774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9g3610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9G217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9g4047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9G217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9g4056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9G2217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9g4095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19G2548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7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19g4438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20G0280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8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20g03410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20G0305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8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ma20g03820</w:t>
            </w:r>
          </w:p>
        </w:tc>
      </w:tr>
      <w:tr>
        <w:trPr/>
        <w:tc>
          <w:tcPr>
            <w:tcW w:w="1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WRKY188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.20G163200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mWRKY182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ma20g302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6:31:00Z</dcterms:created>
  <dc:creator>Administrator</dc:creator>
  <dc:description/>
  <cp:keywords/>
  <dc:language>en-US</dc:language>
  <cp:lastModifiedBy>Administrator</cp:lastModifiedBy>
  <dcterms:modified xsi:type="dcterms:W3CDTF">2015-11-11T07:17:00Z</dcterms:modified>
  <cp:revision>8</cp:revision>
  <dc:subject/>
  <dc:title>Table 1</dc:title>
</cp:coreProperties>
</file>